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16E2E00A" w:rsidP="16E2E00A" w:rsidRDefault="16E2E00A" w14:paraId="1F8EC9B9" w14:textId="76FA5D9A">
      <w:pPr>
        <w:shd w:val="clear" w:color="auto" w:fill="FFFFFF" w:themeFill="background1"/>
        <w:spacing w:before="0" w:beforeAutospacing="off" w:after="0" w:afterAutospacing="off" w:line="480" w:lineRule="auto"/>
        <w:jc w:val="both"/>
      </w:pPr>
      <w:r w:rsidRPr="16E2E00A" w:rsidR="16E2E00A">
        <w:rPr>
          <w:rFonts w:ascii="Calibri" w:hAnsi="Calibri" w:eastAsia="Calibri" w:cs="Calibri"/>
          <w:b w:val="1"/>
          <w:bCs w:val="1"/>
          <w:noProof w:val="0"/>
          <w:color w:val="222222"/>
          <w:sz w:val="20"/>
          <w:szCs w:val="20"/>
          <w:lang w:val="en-GB"/>
        </w:rPr>
        <w:t>S4 Table. The list of top 100 diagnosis codes extracted from index admission</w:t>
      </w:r>
    </w:p>
    <w:tbl>
      <w:tblPr>
        <w:tblStyle w:val="Grid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028"/>
      </w:tblGrid>
      <w:tr w:rsidR="00045F32" w:rsidTr="007B4A56" w14:paraId="68ED3EA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66B683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ode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188D20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escript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1BC0F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089D27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10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25C80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pertens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B64A9A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6AA204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2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7A4E1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val="en-US" w:eastAsia="en-GB"/>
              </w:rPr>
              <w:t>Benign neoplasm: Cerebral meninges</w:t>
            </w:r>
            <w:r w:rsidRPr="27657A07"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A8871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FCC711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5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11B2C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val="en-US" w:eastAsia="en-GB"/>
              </w:rPr>
              <w:t>Benign neoplasm of pituitary gland</w:t>
            </w:r>
            <w:r w:rsidRPr="27657A07"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CA226C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F89D82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F17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636BA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ental and behavioural disorders due to use of tobacco : harmful use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74DF6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3B7536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1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B0845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Type 2 diabetes mellitus. Without complications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126C28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4F1242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J45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205BC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sthma, unspecified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6171E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701986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78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340555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pure hypercholesterolaemia***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912655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FF75FC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F32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021BB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epressive episode, unspecified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73C50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1C6EFF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03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7EF6D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pothyroidism, unspecified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CE133D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FF7D06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56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1030B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 and unspecified convulsions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BD2E3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68DB21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36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4F5FC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erebral oedema**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7720A4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478079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40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BC88A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pilepsy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123E7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D01FC1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33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0301F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3F21CB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9711E4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66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3A45F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besity, unspecified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75B3A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A45057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F4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4F007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nxiety disorder, unspecified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8F34F2B" w14:textId="7777777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1E0D57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T81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968EA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aemorrhage and haematoma complicating a procedure, not elsewhere classified (at any site resulting from a procedure)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8C0D4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931019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Y83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81781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 surgical procedures****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5912A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8B58C6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K2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7D8DC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astro-oesophageal reflux disease without oesophagiti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CD210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D11484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Y836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B0DD5D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emoval of other organ (partial) (total)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4F0D3B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1C2304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2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1C245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974A5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5F7886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3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43968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 specified disorders of brain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3DAE24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B0E71E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N39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43582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Urinary tract infection, site not specified 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53F56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F2694F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8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62E31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emiplegia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E24BD5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9EC058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47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E9DFD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ysphasia and aphasia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4B2A3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281109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6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C675E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C13B5F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437C68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J44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AC754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hronic obstructive pulmonary disease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BC6F7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B379E1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534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FB8B3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Visual field defects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F1D5D6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B1BFE6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25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BFAC9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hronic ischaemic heart disease, unspecified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D5572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495D3D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19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2EDF1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rthrosis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E740A8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20F729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6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5AB7A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erebrospinal fluid leak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9B0A1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4C3995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9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EDE1A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earing loss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30D37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81D694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B5C67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drocephalus, unspecified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9F7F2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D21F7C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25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B2A89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ld myocardial infarct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52DDED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82F297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lastRenderedPageBreak/>
              <w:t>I48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455A8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trial fibrillation and flutter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4816F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BC9A0C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87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12932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po-osmolality and hyponatraemia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F3DEA6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4968FD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N40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F1838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perplasia of prostate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A07AF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555B32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35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3C6BB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ompression of brai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B798D1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3EA484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473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DE37E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sleep apnoea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1AE49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127281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33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639C7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etention of urine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48494C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643FE7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4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985FE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drocephalus in neoplastic disease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15678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D4CCA1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K44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5F2DE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iaphragmatic hernia without obstruction or gangrene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3A0EF6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D531FA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22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8F254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cromegaly and pituitary gigantism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C0587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00CCC6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48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609AB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trial fibrillation and atrial flutter, unspecified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748FB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B2260BD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K59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0E61F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onstipat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5F791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5F2460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20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A75D8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ngina pectoris, unspecified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FC48DD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597EC6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296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054C9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Tendency to fall, not elsewhere class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7F546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2837C9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9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94F08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yelopathy in diseases classified elsewhere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6E51E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7ADAD6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43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CE276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igraine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429F8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ED26FA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2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A121E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9CAEE7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92026B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13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179D4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rthritis, unspecified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C9388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92A4EB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41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71A07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isorientat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EE8C35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2F4B0D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Y95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030E5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Nosocomial condit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48219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29ACD1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29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7BB38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 and unspecified symptoms and signs involving the nervous and musculoskeletal systems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E7C3C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E0BF25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51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B5BDE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eadache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74891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F1B2DB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11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0B628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Nausea and vomiting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DDD20D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5F5339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10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ACA4C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out, unspecified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CA95F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741211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K58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89FFC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rritable bowel syndrome NO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C3037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8B72D6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23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654BF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popituitarism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22EB6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0DD1E4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81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DE0BF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steoporosis, unspecified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3E3D9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51BD4D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51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7C035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Bell palsy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818FD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70E16B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43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2894B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786A51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1BBCEB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06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CF53F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heumatoid arthritis, unspecified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41A33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378AFF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J18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80432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Lobar pneumonia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E91B8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C3B743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403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FE63B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eneralized idiopathic epilepsy and epileptic syndromes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09CA3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7718EC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64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A7E76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naemia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D8F4D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42B8E7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90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6065F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ntracranial space-occupying les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E8ECD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DA3A36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26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9C1E5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 and unspecified abnormalities of gait and mobility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A54E1F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75F113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95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5257D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ypotension, unspecified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0E681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56DD70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1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1DF5C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bstructive hydrocephalus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CF02F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5FA241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F10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84728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ental and behavioural disorders due to use of alcohol : harmful use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9FE91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5617D2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40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80B06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laucoma, unspecified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51AF77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61111A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26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7DDDA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Pulmonary embolism without mention of acute cor pulmonale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64E53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6954BA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7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88520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 postprocedural disorders of nervous system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4E9FDB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5E7844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63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DC9E1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erebral infarction, unspecified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BE4D4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FB69AE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13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B60CE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ysphagia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D1B3E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4C6968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53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18958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ouble vision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5AD079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930554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K57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E443C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iverticular disease of intestine NO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EF91EB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AD1D5E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lastRenderedPageBreak/>
              <w:t>R00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F08C8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Brachycardia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1DD9A9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61B5BA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T81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52979F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ccidental punctue or laceration during procedure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47D053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248784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N17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13B21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Acute renal failure, unspecified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B6FA4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B3E13F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43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79147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379418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5114C7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17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3B074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onarthrosis, unspecified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C754B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0DD3BDB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J18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F2228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Pneumonia, unspecified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053BDD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AEE2EF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23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E8BB2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iabetes insipidus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483BD4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7A5E2A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B962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1F3FC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scherichia coli [E. coli] as the cause of diseases classified to other chapters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D4038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3A5578F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J22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C0D81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Unspecified acute lower respiratory infection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6676E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3B6EC0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18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B89F4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eamangioma, any site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70390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8FAAC9B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N183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3BCA4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Chronic kidney disease, stage 3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22D15D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EBEB4E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53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053023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 visual disturbance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601657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54F6F9D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334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1DBBD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87D4C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E9D4B4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Y600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35E01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Unintentional cut, puncture, perforation or haemorrhage during surgical and medical care: during surigical operation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D73F71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9FBDF0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40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EA726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Localization related partial symptomatic epilepsy and epileptic syndrome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AD3A0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4DBE96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E66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6395F4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 obesity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69F0B9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73CC1782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M797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7AEC3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Fibromyalgia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C2E3E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E8BF45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678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A28D9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Other specified cerebrovascular diseases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3F008B3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517033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T814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3EE3AA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infection following a procedure, not elsewhere classified*      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A6BF0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12E9C7E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G93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2DA693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disroder of brian, unspecified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7CBFFD2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49E8728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H931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757DF8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tinnitu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0B2F0D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6C5F07F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R32X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14C2AB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Unspecified urinary incontinence 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45F32" w:rsidTr="007B4A56" w14:paraId="6F404EFD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045F32" w:rsidP="007B4A56" w:rsidRDefault="00045F32" w14:paraId="27356E9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L409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28" w:type="dxa"/>
          </w:tcPr>
          <w:p w:rsidR="00045F32" w:rsidP="007B4A56" w:rsidRDefault="00045F32" w14:paraId="47DFC9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GB"/>
              </w:rPr>
              <w:t>psoriasis</w:t>
            </w:r>
            <w:r w:rsidRPr="27657A07"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045F32" w:rsidP="00045F32" w:rsidRDefault="00045F32" w14:paraId="112336AD" w14:textId="77777777"/>
    <w:p w:rsidR="00045F32" w:rsidP="00045F32" w:rsidRDefault="00045F32" w14:paraId="0EF53A95" w14:textId="77777777"/>
    <w:p w:rsidR="00045F32" w:rsidP="00045F32" w:rsidRDefault="00045F32" w14:paraId="70D50E4A" w14:textId="77777777"/>
    <w:p w:rsidR="00045F32" w:rsidRDefault="00045F32" w14:paraId="47E205F4" w14:textId="77777777"/>
    <w:sectPr w:rsidR="00045F32"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1fc2e00b1b724f95"/>
      <w:footerReference w:type="default" r:id="R2c6629389dc544a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6E2E00A" w:rsidTr="16E2E00A" w14:paraId="53459237">
      <w:trPr>
        <w:trHeight w:val="300"/>
      </w:trPr>
      <w:tc>
        <w:tcPr>
          <w:tcW w:w="3005" w:type="dxa"/>
          <w:tcMar/>
        </w:tcPr>
        <w:p w:rsidR="16E2E00A" w:rsidP="16E2E00A" w:rsidRDefault="16E2E00A" w14:paraId="678E5D5A" w14:textId="4A098BFD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16E2E00A" w:rsidP="16E2E00A" w:rsidRDefault="16E2E00A" w14:paraId="0B60517F" w14:textId="76F49C07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16E2E00A" w:rsidP="16E2E00A" w:rsidRDefault="16E2E00A" w14:paraId="530CAB42" w14:textId="2C2186F8">
          <w:pPr>
            <w:pStyle w:val="Header"/>
            <w:bidi w:val="0"/>
            <w:ind w:right="-115"/>
            <w:jc w:val="right"/>
          </w:pPr>
        </w:p>
      </w:tc>
    </w:tr>
  </w:tbl>
  <w:p w:rsidR="16E2E00A" w:rsidP="16E2E00A" w:rsidRDefault="16E2E00A" w14:paraId="324F4B27" w14:textId="5D72D1C6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6E2E00A" w:rsidTr="16E2E00A" w14:paraId="789481B3">
      <w:trPr>
        <w:trHeight w:val="300"/>
      </w:trPr>
      <w:tc>
        <w:tcPr>
          <w:tcW w:w="3005" w:type="dxa"/>
          <w:tcMar/>
        </w:tcPr>
        <w:p w:rsidR="16E2E00A" w:rsidP="16E2E00A" w:rsidRDefault="16E2E00A" w14:paraId="3BF0286F" w14:textId="47B1590A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16E2E00A" w:rsidP="16E2E00A" w:rsidRDefault="16E2E00A" w14:paraId="0C628271" w14:textId="5246345B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16E2E00A" w:rsidP="16E2E00A" w:rsidRDefault="16E2E00A" w14:paraId="3CD6352F" w14:textId="52AFE12F">
          <w:pPr>
            <w:pStyle w:val="Header"/>
            <w:bidi w:val="0"/>
            <w:ind w:right="-115"/>
            <w:jc w:val="right"/>
          </w:pPr>
        </w:p>
      </w:tc>
    </w:tr>
  </w:tbl>
  <w:p w:rsidR="16E2E00A" w:rsidP="16E2E00A" w:rsidRDefault="16E2E00A" w14:paraId="2A442E70" w14:textId="513DAD69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32"/>
    <w:rsid w:val="00045F32"/>
    <w:rsid w:val="00FB7CD0"/>
    <w:rsid w:val="16E2E00A"/>
    <w:rsid w:val="1F40D802"/>
    <w:rsid w:val="24C58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9C4D"/>
  <w15:chartTrackingRefBased/>
  <w15:docId w15:val="{40B31717-2CED-42D3-BC21-B0BCDF20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45F32"/>
  </w:style>
  <w:style w:type="paragraph" w:styleId="Heading1">
    <w:name w:val="heading 1"/>
    <w:basedOn w:val="Normal"/>
    <w:next w:val="Normal"/>
    <w:link w:val="Heading1Char"/>
    <w:uiPriority w:val="9"/>
    <w:qFormat/>
    <w:rsid w:val="00045F3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F3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5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F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F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F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F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45F3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45F3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045F3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45F3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45F3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45F3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45F3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45F3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45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F3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45F3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45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F3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45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F3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45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F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5F32"/>
    <w:rPr>
      <w:color w:val="467886" w:themeColor="hyperlink"/>
      <w:u w:val="single"/>
    </w:rPr>
  </w:style>
  <w:style w:type="character" w:styleId="normaltextrun" w:customStyle="1">
    <w:name w:val="normaltextrun"/>
    <w:basedOn w:val="DefaultParagraphFont"/>
    <w:rsid w:val="00045F32"/>
  </w:style>
  <w:style w:type="table" w:styleId="GridTable6Colorful">
    <w:name w:val="Grid Table 6 Colorful"/>
    <w:basedOn w:val="TableNormal"/>
    <w:uiPriority w:val="51"/>
    <w:rsid w:val="00045F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uiPriority w:val="99"/>
    <w:name w:val="header"/>
    <w:basedOn w:val="Normal"/>
    <w:unhideWhenUsed/>
    <w:rsid w:val="16E2E00A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16E2E00A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eader" Target="header.xml" Id="R1fc2e00b1b724f95" /><Relationship Type="http://schemas.openxmlformats.org/officeDocument/2006/relationships/footer" Target="footer.xml" Id="R2c6629389dc544a3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4</revision>
  <dcterms:created xsi:type="dcterms:W3CDTF">2024-10-17T12:27:00.0000000Z</dcterms:created>
  <dcterms:modified xsi:type="dcterms:W3CDTF">2025-07-09T09:07:52.9425129Z</dcterms:modified>
</coreProperties>
</file>